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6E34F" w14:textId="77777777" w:rsidR="007E14B5" w:rsidRPr="007E14B5" w:rsidRDefault="007E14B5" w:rsidP="007E14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14B5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p w14:paraId="549B1F85" w14:textId="77777777" w:rsidR="007E14B5" w:rsidRPr="007E14B5" w:rsidRDefault="007E14B5" w:rsidP="007E14B5">
      <w:pPr>
        <w:spacing w:before="240"/>
        <w:ind w:left="1418" w:hanging="1418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E14B5">
        <w:rPr>
          <w:rFonts w:ascii="Times New Roman" w:hAnsi="Times New Roman" w:cs="Times New Roman"/>
          <w:sz w:val="24"/>
          <w:szCs w:val="24"/>
          <w:lang w:val="en-US"/>
        </w:rPr>
        <w:t xml:space="preserve">Table S1 </w:t>
      </w:r>
      <w:r w:rsidRPr="007E14B5">
        <w:rPr>
          <w:rFonts w:ascii="Times New Roman" w:hAnsi="Times New Roman" w:cs="Times New Roman"/>
          <w:sz w:val="24"/>
          <w:szCs w:val="24"/>
          <w:lang w:val="en-US"/>
        </w:rPr>
        <w:tab/>
        <w:t xml:space="preserve">Sequences of oligo/primers used in </w:t>
      </w:r>
      <w:proofErr w:type="spellStart"/>
      <w:r w:rsidRPr="007E14B5">
        <w:rPr>
          <w:rFonts w:ascii="Times New Roman" w:hAnsi="Times New Roman" w:cs="Times New Roman"/>
          <w:sz w:val="24"/>
          <w:szCs w:val="24"/>
          <w:lang w:val="en-US"/>
        </w:rPr>
        <w:t>TraDIS</w:t>
      </w:r>
      <w:proofErr w:type="spellEnd"/>
      <w:r w:rsidRPr="007E14B5">
        <w:rPr>
          <w:rFonts w:ascii="Times New Roman" w:hAnsi="Times New Roman" w:cs="Times New Roman"/>
          <w:sz w:val="24"/>
          <w:szCs w:val="24"/>
          <w:lang w:val="en-US"/>
        </w:rPr>
        <w:t xml:space="preserve"> experiment and construction of </w:t>
      </w:r>
      <w:r w:rsidRPr="007E14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psl3313 </w:t>
      </w:r>
      <w:r w:rsidRPr="007E14B5">
        <w:rPr>
          <w:rFonts w:ascii="Times New Roman" w:hAnsi="Times New Roman" w:cs="Times New Roman"/>
          <w:sz w:val="24"/>
          <w:szCs w:val="24"/>
          <w:lang w:val="en-US"/>
        </w:rPr>
        <w:t>deletion mutant</w:t>
      </w:r>
    </w:p>
    <w:tbl>
      <w:tblPr>
        <w:tblW w:w="503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9"/>
        <w:gridCol w:w="67"/>
        <w:gridCol w:w="8910"/>
        <w:gridCol w:w="2777"/>
      </w:tblGrid>
      <w:tr w:rsidR="007E14B5" w:rsidRPr="007E14B5" w14:paraId="00EE17E2" w14:textId="77777777" w:rsidTr="00BE6746">
        <w:trPr>
          <w:cantSplit/>
          <w:trHeight w:val="445"/>
        </w:trPr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518A4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ligo/primer</w:t>
            </w:r>
            <w:r w:rsidRPr="007E14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5F37EC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 to 3’)</w:t>
            </w:r>
            <w:r w:rsidRPr="007E14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14B99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  <w:r w:rsidRPr="007E14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E14B5" w:rsidRPr="007E14B5" w14:paraId="54D8D20F" w14:textId="77777777" w:rsidTr="00BE6746">
        <w:trPr>
          <w:cantSplit/>
          <w:trHeight w:val="445"/>
        </w:trPr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16F0C6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E14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DIS</w:t>
            </w:r>
            <w:proofErr w:type="spellEnd"/>
          </w:p>
        </w:tc>
        <w:tc>
          <w:tcPr>
            <w:tcW w:w="31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1FB433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50C66B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E14B5" w:rsidRPr="007E14B5" w14:paraId="1A5F11EE" w14:textId="77777777" w:rsidTr="00BE6746">
        <w:trPr>
          <w:trHeight w:val="454"/>
        </w:trPr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F6577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p_Fp</w:t>
            </w:r>
            <w:proofErr w:type="spellEnd"/>
          </w:p>
        </w:tc>
        <w:tc>
          <w:tcPr>
            <w:tcW w:w="3194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43BCF" w14:textId="77777777" w:rsidR="007E14B5" w:rsidRPr="007E14B5" w:rsidRDefault="007E14B5" w:rsidP="00BE6746">
            <w:pPr>
              <w:spacing w:after="0"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CATGGATTGTAGGCG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722CE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 of transposon insertion</w:t>
            </w:r>
          </w:p>
        </w:tc>
      </w:tr>
      <w:tr w:rsidR="007E14B5" w:rsidRPr="007E14B5" w14:paraId="0A4DBF40" w14:textId="77777777" w:rsidTr="00BE6746">
        <w:trPr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F89D0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p_Rp</w:t>
            </w:r>
            <w:proofErr w:type="spellEnd"/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6CCCD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</w:rPr>
              <w:t>CAACCCTGAAGCTTGCATGCC</w:t>
            </w:r>
          </w:p>
        </w:tc>
        <w:tc>
          <w:tcPr>
            <w:tcW w:w="988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B9EF5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14B5" w:rsidRPr="007E14B5" w14:paraId="60210B11" w14:textId="77777777" w:rsidTr="00BE6746">
        <w:trPr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EAE1A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_ </w:t>
            </w: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_a</w:t>
            </w:r>
            <w:proofErr w:type="spellEnd"/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9F7F9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ACTGGAGTTCAGACGTGTG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CTCTTCCGATC*T </w:t>
            </w:r>
          </w:p>
        </w:tc>
        <w:tc>
          <w:tcPr>
            <w:tcW w:w="98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AE285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apter 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</w:p>
        </w:tc>
      </w:tr>
      <w:tr w:rsidR="007E14B5" w:rsidRPr="007E14B5" w14:paraId="1582B108" w14:textId="77777777" w:rsidTr="00BE6746">
        <w:trPr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263AA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_ </w:t>
            </w: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_b</w:t>
            </w:r>
            <w:proofErr w:type="spellEnd"/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65E74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ATCGGAAGAG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CGTGTAGGGAAAGAGTG-amino</w:t>
            </w:r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vMerge/>
            <w:vAlign w:val="center"/>
            <w:hideMark/>
          </w:tcPr>
          <w:p w14:paraId="25825EFC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B5" w:rsidRPr="007E14B5" w14:paraId="5AA48A31" w14:textId="77777777" w:rsidTr="00BE6746">
        <w:trPr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E3E52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_Fp</w:t>
            </w:r>
            <w:proofErr w:type="spellEnd"/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9B564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AATGATACGGCGACCACCGAGATCTACACCTGATCTAGAGTCGACCTGCAGGCATGCAAGCTTCAG </w:t>
            </w:r>
          </w:p>
        </w:tc>
        <w:tc>
          <w:tcPr>
            <w:tcW w:w="98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F0A2DA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</w:t>
            </w: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S</w:t>
            </w:r>
            <w:proofErr w:type="spellEnd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brary; Forward and reverse </w:t>
            </w: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14B5" w:rsidRPr="007E14B5" w14:paraId="6D992887" w14:textId="77777777" w:rsidTr="00BE6746">
        <w:trPr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66386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_Mp_Rp</w:t>
            </w:r>
            <w:proofErr w:type="spellEnd"/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34F0D6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AGCAGAAGACGGCATACGAGATNNNNNNNGTGACTGGAGTTCAGACGTGT </w:t>
            </w:r>
          </w:p>
        </w:tc>
        <w:tc>
          <w:tcPr>
            <w:tcW w:w="988" w:type="pct"/>
            <w:vMerge/>
            <w:vAlign w:val="center"/>
            <w:hideMark/>
          </w:tcPr>
          <w:p w14:paraId="2007FD9D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B5" w:rsidRPr="007E14B5" w14:paraId="5BE2C942" w14:textId="77777777" w:rsidTr="00BE6746">
        <w:trPr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4C199" w14:textId="77777777" w:rsidR="007E14B5" w:rsidRPr="007E14B5" w:rsidRDefault="007E14B5" w:rsidP="00BE6746">
            <w:pPr>
              <w:tabs>
                <w:tab w:val="left" w:pos="2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PCR_P5 </w:t>
            </w:r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3DC7A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ATACGGCGACCACCGA</w:t>
            </w:r>
          </w:p>
        </w:tc>
        <w:tc>
          <w:tcPr>
            <w:tcW w:w="98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E229D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S</w:t>
            </w:r>
            <w:proofErr w:type="spellEnd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brary quantification by qPCR</w:t>
            </w:r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14B5" w:rsidRPr="007E14B5" w14:paraId="2240866C" w14:textId="77777777" w:rsidTr="00BE6746">
        <w:trPr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FDC38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_P7</w:t>
            </w:r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011C1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CAGAAGACGGCATACGA</w:t>
            </w:r>
          </w:p>
        </w:tc>
        <w:tc>
          <w:tcPr>
            <w:tcW w:w="988" w:type="pct"/>
            <w:vMerge/>
            <w:vAlign w:val="center"/>
            <w:hideMark/>
          </w:tcPr>
          <w:p w14:paraId="437608E8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4B5" w:rsidRPr="007E14B5" w14:paraId="62DBA47B" w14:textId="77777777" w:rsidTr="00BE6746">
        <w:trPr>
          <w:cantSplit/>
          <w:trHeight w:val="454"/>
        </w:trPr>
        <w:tc>
          <w:tcPr>
            <w:tcW w:w="8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1A46B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_SeqP</w:t>
            </w:r>
            <w:proofErr w:type="spellEnd"/>
          </w:p>
        </w:tc>
        <w:tc>
          <w:tcPr>
            <w:tcW w:w="3194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D65C7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CATGCAAGCTTCAGGGTTGAGATGTGTA</w:t>
            </w:r>
          </w:p>
        </w:tc>
        <w:tc>
          <w:tcPr>
            <w:tcW w:w="9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65303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quencing primer </w:t>
            </w:r>
          </w:p>
        </w:tc>
      </w:tr>
      <w:tr w:rsidR="007E14B5" w:rsidRPr="007E14B5" w14:paraId="30502D51" w14:textId="77777777" w:rsidTr="00BE6746">
        <w:trPr>
          <w:cantSplit/>
          <w:trHeight w:val="454"/>
        </w:trPr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1EF68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_IndP</w:t>
            </w:r>
            <w:proofErr w:type="spellEnd"/>
          </w:p>
        </w:tc>
        <w:tc>
          <w:tcPr>
            <w:tcW w:w="3194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A31C3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GGAAGAGCACACGTCTGAACTCCAGTCAC</w:t>
            </w:r>
            <w:r w:rsidRPr="007E1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3DC88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primer</w:t>
            </w:r>
          </w:p>
        </w:tc>
      </w:tr>
      <w:tr w:rsidR="007E14B5" w:rsidRPr="007E14B5" w14:paraId="3E799841" w14:textId="77777777" w:rsidTr="00BE6746">
        <w:trPr>
          <w:cantSplit/>
          <w:trHeight w:val="454"/>
        </w:trPr>
        <w:tc>
          <w:tcPr>
            <w:tcW w:w="40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E74316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letion Mutant Construction 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05617B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14B5" w:rsidRPr="007E14B5" w14:paraId="6CDC50AB" w14:textId="77777777" w:rsidTr="00BE6746">
        <w:trPr>
          <w:cantSplit/>
          <w:trHeight w:val="576"/>
        </w:trPr>
        <w:tc>
          <w:tcPr>
            <w:tcW w:w="84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2D705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psl3313</w:t>
            </w: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_US</w:t>
            </w:r>
          </w:p>
          <w:p w14:paraId="088FB9C1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170" w:type="pct"/>
            <w:tcBorders>
              <w:top w:val="single" w:sz="4" w:space="0" w:color="auto"/>
            </w:tcBorders>
            <w:shd w:val="clear" w:color="auto" w:fill="auto"/>
          </w:tcPr>
          <w:p w14:paraId="0CD5D9EA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AAAATTGAAAACGGATGGCG</w:t>
            </w:r>
          </w:p>
        </w:tc>
        <w:tc>
          <w:tcPr>
            <w:tcW w:w="988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158D59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upstream (US) of </w:t>
            </w:r>
            <w:r w:rsidRPr="007E14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psl3313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7E14B5" w:rsidRPr="007E14B5" w14:paraId="24726616" w14:textId="77777777" w:rsidTr="00BE6746">
        <w:trPr>
          <w:cantSplit/>
          <w:trHeight w:val="576"/>
        </w:trPr>
        <w:tc>
          <w:tcPr>
            <w:tcW w:w="84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0F98F2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psl3313</w:t>
            </w: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_US</w:t>
            </w:r>
          </w:p>
          <w:p w14:paraId="006B712E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3170" w:type="pct"/>
            <w:shd w:val="clear" w:color="auto" w:fill="auto"/>
          </w:tcPr>
          <w:p w14:paraId="34E1AF74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CATGATCCGCCTGGCATT</w:t>
            </w:r>
          </w:p>
        </w:tc>
        <w:tc>
          <w:tcPr>
            <w:tcW w:w="988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4C264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14B5" w:rsidRPr="007E14B5" w14:paraId="2BD68701" w14:textId="77777777" w:rsidTr="00BE6746">
        <w:trPr>
          <w:cantSplit/>
          <w:trHeight w:val="576"/>
        </w:trPr>
        <w:tc>
          <w:tcPr>
            <w:tcW w:w="84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C31D6D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psl3313</w:t>
            </w: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_DS</w:t>
            </w:r>
          </w:p>
          <w:p w14:paraId="7F4CCAB7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170" w:type="pct"/>
            <w:shd w:val="clear" w:color="auto" w:fill="auto"/>
          </w:tcPr>
          <w:p w14:paraId="4009D2CE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TGCCAGGCGGATCATGATGCATTGGATCGTCGGCAAAA</w:t>
            </w:r>
          </w:p>
        </w:tc>
        <w:tc>
          <w:tcPr>
            <w:tcW w:w="98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E8FA48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downstream (DS) of </w:t>
            </w:r>
            <w:r w:rsidRPr="007E14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psl3313</w:t>
            </w: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7E14B5" w:rsidRPr="007E14B5" w14:paraId="168DC9D8" w14:textId="77777777" w:rsidTr="00BE6746">
        <w:trPr>
          <w:cantSplit/>
          <w:trHeight w:val="576"/>
        </w:trPr>
        <w:tc>
          <w:tcPr>
            <w:tcW w:w="84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60BF3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lastRenderedPageBreak/>
              <w:t>bpsl3313</w:t>
            </w: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_DS</w:t>
            </w:r>
          </w:p>
          <w:p w14:paraId="63055A44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3170" w:type="pct"/>
            <w:shd w:val="clear" w:color="auto" w:fill="auto"/>
          </w:tcPr>
          <w:p w14:paraId="5F64DF9B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TCGAGCAACGTTTCAGCTC</w:t>
            </w:r>
          </w:p>
        </w:tc>
        <w:tc>
          <w:tcPr>
            <w:tcW w:w="988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335A5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14B5" w:rsidRPr="007E14B5" w14:paraId="1000AA1C" w14:textId="77777777" w:rsidTr="00BE6746">
        <w:trPr>
          <w:cantSplit/>
          <w:trHeight w:val="576"/>
        </w:trPr>
        <w:tc>
          <w:tcPr>
            <w:tcW w:w="84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852135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pEXKm5 </w:t>
            </w:r>
            <w:proofErr w:type="spellStart"/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OriT</w:t>
            </w:r>
            <w:proofErr w:type="spellEnd"/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forward primer</w:t>
            </w:r>
          </w:p>
        </w:tc>
        <w:tc>
          <w:tcPr>
            <w:tcW w:w="3170" w:type="pct"/>
            <w:shd w:val="clear" w:color="auto" w:fill="auto"/>
          </w:tcPr>
          <w:p w14:paraId="0657E1DF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CGCTGCATAACCCTGCTTC</w:t>
            </w: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98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0E5E6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ation of pEXKm5</w:t>
            </w:r>
          </w:p>
        </w:tc>
      </w:tr>
      <w:tr w:rsidR="007E14B5" w:rsidRPr="007E14B5" w14:paraId="3D94344B" w14:textId="77777777" w:rsidTr="00BE6746">
        <w:trPr>
          <w:cantSplit/>
          <w:trHeight w:val="576"/>
        </w:trPr>
        <w:tc>
          <w:tcPr>
            <w:tcW w:w="842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AA9E6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pEXKm5 </w:t>
            </w:r>
            <w:proofErr w:type="spellStart"/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OriT</w:t>
            </w:r>
            <w:proofErr w:type="spellEnd"/>
          </w:p>
          <w:p w14:paraId="56A49918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3170" w:type="pct"/>
            <w:tcBorders>
              <w:bottom w:val="single" w:sz="4" w:space="0" w:color="auto"/>
            </w:tcBorders>
            <w:shd w:val="clear" w:color="auto" w:fill="auto"/>
          </w:tcPr>
          <w:p w14:paraId="039224EF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14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GCCTCGCAGAGCAGGATTC</w:t>
            </w:r>
          </w:p>
        </w:tc>
        <w:tc>
          <w:tcPr>
            <w:tcW w:w="988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F97EE" w14:textId="77777777" w:rsidR="007E14B5" w:rsidRPr="007E14B5" w:rsidRDefault="007E14B5" w:rsidP="00BE67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20720E2" w14:textId="77777777" w:rsidR="007E14B5" w:rsidRDefault="007E14B5" w:rsidP="007E14B5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9A6E8E0" w14:textId="044E11A2" w:rsidR="007E14B5" w:rsidRPr="007E14B5" w:rsidRDefault="007E14B5" w:rsidP="007E14B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14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E14B5">
        <w:rPr>
          <w:rFonts w:ascii="Times New Roman" w:hAnsi="Times New Roman" w:cs="Times New Roman"/>
          <w:sz w:val="24"/>
          <w:szCs w:val="24"/>
          <w:lang w:val="en-US"/>
        </w:rPr>
        <w:t>Both</w:t>
      </w:r>
      <w:proofErr w:type="spellEnd"/>
      <w:r w:rsidRPr="007E14B5">
        <w:rPr>
          <w:rFonts w:ascii="Times New Roman" w:hAnsi="Times New Roman" w:cs="Times New Roman"/>
          <w:sz w:val="24"/>
          <w:szCs w:val="24"/>
          <w:lang w:val="en-US"/>
        </w:rPr>
        <w:t xml:space="preserve"> oligonucleotides were modified from the Illumina adapter. The asterisk indicates a </w:t>
      </w:r>
      <w:proofErr w:type="spellStart"/>
      <w:r w:rsidRPr="007E14B5">
        <w:rPr>
          <w:rFonts w:ascii="Times New Roman" w:hAnsi="Times New Roman" w:cs="Times New Roman"/>
          <w:sz w:val="24"/>
          <w:szCs w:val="24"/>
          <w:lang w:val="en-US"/>
        </w:rPr>
        <w:t>phosphorodioate</w:t>
      </w:r>
      <w:proofErr w:type="spellEnd"/>
      <w:r w:rsidRPr="007E14B5">
        <w:rPr>
          <w:rFonts w:ascii="Times New Roman" w:hAnsi="Times New Roman" w:cs="Times New Roman"/>
          <w:sz w:val="24"/>
          <w:szCs w:val="24"/>
          <w:lang w:val="en-US"/>
        </w:rPr>
        <w:t xml:space="preserve"> bond, p represents 5’ phosphate modifier and amino represents 3’ amino modifier. Underlined is the 12-bp complementary region. </w:t>
      </w:r>
    </w:p>
    <w:p w14:paraId="1340CC18" w14:textId="77777777" w:rsidR="007E14B5" w:rsidRPr="007E14B5" w:rsidRDefault="007E14B5" w:rsidP="007E14B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14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7E14B5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 w:rsidRPr="007E14B5">
        <w:rPr>
          <w:rFonts w:ascii="Times New Roman" w:hAnsi="Times New Roman" w:cs="Times New Roman"/>
          <w:sz w:val="24"/>
          <w:szCs w:val="24"/>
          <w:lang w:val="en-US"/>
        </w:rPr>
        <w:t xml:space="preserve"> signifies 7 bp barcodes as described by Meyer and Kircher (2010).</w:t>
      </w:r>
    </w:p>
    <w:p w14:paraId="37E26BCB" w14:textId="77777777" w:rsidR="007E14B5" w:rsidRPr="007E14B5" w:rsidRDefault="007E14B5" w:rsidP="007E14B5">
      <w:pPr>
        <w:spacing w:after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14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7E14B5">
        <w:rPr>
          <w:rFonts w:ascii="Times New Roman" w:hAnsi="Times New Roman" w:cs="Times New Roman"/>
          <w:sz w:val="24"/>
          <w:szCs w:val="24"/>
          <w:lang w:val="en-US"/>
        </w:rPr>
        <w:t>Deletion</w:t>
      </w:r>
      <w:proofErr w:type="spellEnd"/>
      <w:r w:rsidRPr="007E14B5">
        <w:rPr>
          <w:rFonts w:ascii="Times New Roman" w:hAnsi="Times New Roman" w:cs="Times New Roman"/>
          <w:sz w:val="24"/>
          <w:szCs w:val="24"/>
          <w:lang w:val="en-US"/>
        </w:rPr>
        <w:t xml:space="preserve"> mutant constructed as described by Wong et al. (2018).</w:t>
      </w:r>
    </w:p>
    <w:p w14:paraId="1C21CCED" w14:textId="77777777" w:rsidR="003F5ED3" w:rsidRPr="007E14B5" w:rsidRDefault="003F5ED3">
      <w:pPr>
        <w:rPr>
          <w:rFonts w:ascii="Times New Roman" w:hAnsi="Times New Roman" w:cs="Times New Roman"/>
          <w:sz w:val="24"/>
          <w:szCs w:val="24"/>
        </w:rPr>
      </w:pPr>
    </w:p>
    <w:sectPr w:rsidR="003F5ED3" w:rsidRPr="007E14B5" w:rsidSect="007E14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4B5"/>
    <w:rsid w:val="003F5ED3"/>
    <w:rsid w:val="007E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F4793"/>
  <w15:chartTrackingRefBased/>
  <w15:docId w15:val="{5F3716A4-7482-8247-B8B6-F950B861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4B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Nathan</dc:creator>
  <cp:keywords/>
  <dc:description/>
  <cp:lastModifiedBy>Sheila Nathan</cp:lastModifiedBy>
  <cp:revision>1</cp:revision>
  <dcterms:created xsi:type="dcterms:W3CDTF">2022-10-06T06:06:00Z</dcterms:created>
  <dcterms:modified xsi:type="dcterms:W3CDTF">2022-10-06T06:08:00Z</dcterms:modified>
</cp:coreProperties>
</file>